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9. LMM statistics for pooled contra target-onset conditions in Fig. S4.</w:t>
      </w:r>
    </w:p>
    <w:p>
      <w:r>
        <w:rPr>
          <w:rFonts w:ascii="Arial" w:hAnsi="Arial"/>
          <w:b w:val="0"/>
          <w:sz w:val="18"/>
        </w:rPr>
        <w:t>Statistics compare pooled scene 1–6 normalized target-period firing rates among Accept Good (AG), Accept Bad (AB), and Reject Bad (RB), separately for each monkey and recording area.</w:t>
      </w:r>
    </w:p>
    <w:p>
      <w:r>
        <w:rPr>
          <w:rFonts w:ascii="Arial" w:hAnsi="Arial"/>
          <w:b w:val="0"/>
          <w:sz w:val="18"/>
        </w:rPr>
        <w:t>Model: linear mixed-effects model, z-scored activity ~ condition + (1 | Neuron), with Kenward–Roger degrees of freedom. Pairwise post-hoc comparisons use Bonferroni correction.</w:t>
      </w:r>
    </w:p>
    <w:p>
      <w:r>
        <w:rPr>
          <w:rFonts w:ascii="Arial" w:hAnsi="Arial"/>
          <w:b w:val="0"/>
          <w:sz w:val="18"/>
        </w:rPr>
        <w:t>Abbreviations: AG, Accept Good; AB, Accept Bad; RB, Reject Bad; SNr, substantia nigra pars reticulata; FEF, frontal eye field. Values are rounded for display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</w:tblGrid>
      <w:tr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Region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Monkey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n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Set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df (num, den)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Overall 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Partial η²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Post-hoc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Estimate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SE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t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Post-hoc 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b/>
                <w:sz w:val="16"/>
              </w:rPr>
              <w:t>Sig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17.8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9.1 × 10⁻²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7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2.0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6.2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6 × 10⁻²³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17.8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9.1 × 10⁻²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7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2.5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9.4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2 × 10⁻²⁷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17.8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9.1 × 10⁻²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7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4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3.2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0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12.2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7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.5 × 10⁻²³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5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.6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0.4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7 × 10⁻¹⁵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12.2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7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.5 × 10⁻²³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5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2.2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4.5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2 × 10⁻²²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12.2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7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.5 × 10⁻²³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5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0.6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4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8 × 10⁻⁴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5.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4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1 × 10⁻¹⁴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8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.8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2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7.9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3 × 10⁻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5.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4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1 × 10⁻¹⁴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8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2.8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2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2.1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.6 × 10⁻¹⁵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N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5.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4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1 × 10⁻¹⁴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8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1.0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2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−4.2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.7 × 10⁻⁴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0.6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.0 × 10⁻¹²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56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3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5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0.6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.0 × 10⁻¹²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56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9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8.4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8 × 10⁻¹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h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3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0.6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6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.0 × 10⁻¹²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56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1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7.0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5.0 × 10⁻⁹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0.9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8 × 10⁻⁸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30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87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00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0.9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8 × 10⁻⁸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30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7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5.9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.1 × 10⁻⁷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Cr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0.9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9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8 × 10⁻⁸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30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6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5.1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.7 × 10⁻⁶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4.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3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.6 × 10⁻⁵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4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A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4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44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63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n.s.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4.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3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.6 × 10⁻⁵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4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G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95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5.3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8 × 10⁻⁵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**</w:t>
            </w:r>
          </w:p>
        </w:tc>
      </w:tr>
      <w:tr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FEF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Sp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Pooled AG/AB/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14.19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, 30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4.6 × 10⁻⁵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486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AB vs RB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5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1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2.88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0.022</w:t>
            </w:r>
          </w:p>
        </w:tc>
        <w:tc>
          <w:tcPr>
            <w:tcW w:type="dxa" w:w="977"/>
          </w:tcPr>
          <w:p>
            <w:r/>
            <w:r>
              <w:rPr>
                <w:rFonts w:ascii="Arial" w:hAnsi="Arial"/>
                <w:sz w:val="16"/>
              </w:rPr>
              <w:t>*</w:t>
            </w:r>
          </w:p>
        </w:tc>
      </w:tr>
    </w:tbl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